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5A6D" w:rsidRPr="000D1914" w:rsidRDefault="00475A6D" w:rsidP="00475A6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0D1914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Fig S1. Histological and </w:t>
      </w:r>
      <w:proofErr w:type="spellStart"/>
      <w:r w:rsidRPr="000D1914">
        <w:rPr>
          <w:rFonts w:ascii="Times New Roman" w:eastAsia="Times New Roman" w:hAnsi="Times New Roman" w:cs="Times New Roman"/>
          <w:b/>
          <w:color w:val="000000" w:themeColor="text1"/>
          <w:sz w:val="24"/>
        </w:rPr>
        <w:t>immunohistochemical</w:t>
      </w:r>
      <w:proofErr w:type="spellEnd"/>
      <w:r w:rsidRPr="000D1914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 analysis of HO in Rapamycin dose-dependent model.</w:t>
      </w:r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H&amp;E staining, </w:t>
      </w:r>
      <w:proofErr w:type="spellStart"/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>Alcian</w:t>
      </w:r>
      <w:proofErr w:type="spellEnd"/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blue (cartilage marker), anti-COL1 (bone marker), and DAPI (nucleus maker) staining are shown. T, Tibia. Black frame, the location of H&amp;E, </w:t>
      </w:r>
      <w:proofErr w:type="spellStart"/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>Alcian</w:t>
      </w:r>
      <w:proofErr w:type="spellEnd"/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blue, and COL1/DAPI staining. Scale bar, 200 µm.</w:t>
      </w:r>
    </w:p>
    <w:p w:rsidR="00475A6D" w:rsidRPr="000D1914" w:rsidRDefault="00475A6D" w:rsidP="00475A6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0D1914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Fig S2. Tracking donor cells using </w:t>
      </w:r>
      <w:r w:rsidRPr="000D1914">
        <w:rPr>
          <w:rFonts w:ascii="Times New Roman" w:eastAsia="Times New Roman" w:hAnsi="Times New Roman" w:cs="Times New Roman"/>
          <w:b/>
          <w:i/>
          <w:color w:val="000000" w:themeColor="text1"/>
          <w:sz w:val="24"/>
        </w:rPr>
        <w:t>in-vivo</w:t>
      </w:r>
      <w:r w:rsidRPr="000D1914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 imaging after transplantation.</w:t>
      </w:r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(A) </w:t>
      </w:r>
      <w:r w:rsidRPr="000D1914">
        <w:rPr>
          <w:rFonts w:ascii="Times New Roman" w:eastAsia="Times New Roman" w:hAnsi="Times New Roman" w:cs="Times New Roman"/>
          <w:i/>
          <w:color w:val="000000" w:themeColor="text1"/>
          <w:sz w:val="24"/>
        </w:rPr>
        <w:t>In-vivo</w:t>
      </w:r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imaging of donor cells (</w:t>
      </w:r>
      <w:proofErr w:type="spellStart"/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>iMSC</w:t>
      </w:r>
      <w:r w:rsidRPr="000D1914">
        <w:rPr>
          <w:rFonts w:ascii="Times New Roman" w:eastAsia="Times New Roman" w:hAnsi="Times New Roman" w:cs="Times New Roman"/>
          <w:color w:val="000000" w:themeColor="text1"/>
          <w:sz w:val="24"/>
          <w:vertAlign w:val="superscript"/>
        </w:rPr>
        <w:t>EiP</w:t>
      </w:r>
      <w:proofErr w:type="spellEnd"/>
      <w:r w:rsidRPr="000D1914">
        <w:rPr>
          <w:rFonts w:ascii="Times New Roman" w:eastAsia="Times New Roman" w:hAnsi="Times New Roman" w:cs="Times New Roman"/>
          <w:color w:val="000000" w:themeColor="text1"/>
          <w:sz w:val="24"/>
          <w:vertAlign w:val="superscript"/>
        </w:rPr>
        <w:t>/Luci</w:t>
      </w:r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>, 3×10</w:t>
      </w:r>
      <w:r w:rsidRPr="000D1914">
        <w:rPr>
          <w:rFonts w:ascii="Times New Roman" w:eastAsia="Times New Roman" w:hAnsi="Times New Roman" w:cs="Times New Roman"/>
          <w:color w:val="000000" w:themeColor="text1"/>
          <w:sz w:val="24"/>
          <w:vertAlign w:val="superscript"/>
        </w:rPr>
        <w:t>6</w:t>
      </w:r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) within 15 d in the NSG mice. For the left mouse, cells </w:t>
      </w:r>
      <w:proofErr w:type="gramStart"/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>were transplanted</w:t>
      </w:r>
      <w:proofErr w:type="gramEnd"/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by local injection into the gastrocnemius muscle. For the middle mouse, cells </w:t>
      </w:r>
      <w:proofErr w:type="gramStart"/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>were transplanted</w:t>
      </w:r>
      <w:proofErr w:type="gramEnd"/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>intraperitoneally</w:t>
      </w:r>
      <w:proofErr w:type="spellEnd"/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. For the right mouse, cells </w:t>
      </w:r>
      <w:proofErr w:type="gramStart"/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>were systemically transplanted</w:t>
      </w:r>
      <w:proofErr w:type="gramEnd"/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through the tail vein. The time course of the luciferase signal of the three administrations </w:t>
      </w:r>
      <w:proofErr w:type="gramStart"/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>was shown</w:t>
      </w:r>
      <w:proofErr w:type="gramEnd"/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on the lower panel. (B) </w:t>
      </w:r>
      <w:r w:rsidRPr="000D1914">
        <w:rPr>
          <w:rFonts w:ascii="Times New Roman" w:eastAsia="Times New Roman" w:hAnsi="Times New Roman" w:cs="Times New Roman"/>
          <w:i/>
          <w:color w:val="000000" w:themeColor="text1"/>
          <w:sz w:val="24"/>
        </w:rPr>
        <w:t>In-vivo</w:t>
      </w:r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imaging of 1.5×10</w:t>
      </w:r>
      <w:r w:rsidRPr="000D1914">
        <w:rPr>
          <w:rFonts w:ascii="Times New Roman" w:eastAsia="Times New Roman" w:hAnsi="Times New Roman" w:cs="Times New Roman"/>
          <w:color w:val="000000" w:themeColor="text1"/>
          <w:sz w:val="24"/>
          <w:vertAlign w:val="superscript"/>
        </w:rPr>
        <w:t xml:space="preserve">6 </w:t>
      </w:r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>cells of iMSC</w:t>
      </w:r>
      <w:r w:rsidRPr="000D1914">
        <w:rPr>
          <w:rFonts w:ascii="Times New Roman" w:eastAsia="Times New Roman" w:hAnsi="Times New Roman" w:cs="Times New Roman"/>
          <w:color w:val="000000" w:themeColor="text1"/>
          <w:sz w:val="24"/>
          <w:vertAlign w:val="superscript"/>
        </w:rPr>
        <w:t>2B-Fc/Luci</w:t>
      </w:r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within 6 d in the FOP mice. Rapamycin (0.3 mg/kg, 5 times/week) and the control </w:t>
      </w:r>
      <w:proofErr w:type="gramStart"/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were </w:t>
      </w:r>
      <w:proofErr w:type="spellStart"/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>intraperitoneally</w:t>
      </w:r>
      <w:proofErr w:type="spellEnd"/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administered</w:t>
      </w:r>
      <w:proofErr w:type="gramEnd"/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after CTX injected in the gastrocnemius muscle. Luciferase signals </w:t>
      </w:r>
      <w:proofErr w:type="gramStart"/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>were captured</w:t>
      </w:r>
      <w:proofErr w:type="gramEnd"/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on the next day of cell transplantation. The time course of the luciferase signal </w:t>
      </w:r>
      <w:proofErr w:type="gramStart"/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>was shown</w:t>
      </w:r>
      <w:proofErr w:type="gramEnd"/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on the right panel.</w:t>
      </w:r>
    </w:p>
    <w:p w:rsidR="00475A6D" w:rsidRPr="000D1914" w:rsidRDefault="00475A6D" w:rsidP="00475A6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0D1914">
        <w:rPr>
          <w:rFonts w:ascii="Times New Roman" w:eastAsia="Times New Roman" w:hAnsi="Times New Roman" w:cs="Times New Roman"/>
          <w:b/>
          <w:color w:val="000000" w:themeColor="text1"/>
          <w:sz w:val="24"/>
        </w:rPr>
        <w:t>Fig S3.</w:t>
      </w:r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</w:t>
      </w:r>
      <w:r w:rsidRPr="000D1914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Histological and </w:t>
      </w:r>
      <w:proofErr w:type="spellStart"/>
      <w:r w:rsidRPr="000D1914">
        <w:rPr>
          <w:rFonts w:ascii="Times New Roman" w:eastAsia="Times New Roman" w:hAnsi="Times New Roman" w:cs="Times New Roman"/>
          <w:b/>
          <w:color w:val="000000" w:themeColor="text1"/>
          <w:sz w:val="24"/>
        </w:rPr>
        <w:t>immunohistochemical</w:t>
      </w:r>
      <w:proofErr w:type="spellEnd"/>
      <w:r w:rsidRPr="000D1914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 analysis of HO in primary HO model.</w:t>
      </w:r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H&amp;E staining, </w:t>
      </w:r>
      <w:proofErr w:type="spellStart"/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>Alcian</w:t>
      </w:r>
      <w:proofErr w:type="spellEnd"/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blue, anti-COL1, </w:t>
      </w:r>
      <w:proofErr w:type="spellStart"/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>hVimentin</w:t>
      </w:r>
      <w:proofErr w:type="spellEnd"/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(</w:t>
      </w:r>
      <w:proofErr w:type="spellStart"/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>iMSCs</w:t>
      </w:r>
      <w:proofErr w:type="spellEnd"/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transplanted), and DAPI staining are shown. T, Tibia. Black frame, the location of H&amp;E, </w:t>
      </w:r>
      <w:proofErr w:type="spellStart"/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>Alcian</w:t>
      </w:r>
      <w:proofErr w:type="spellEnd"/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blue, and COL1/</w:t>
      </w:r>
      <w:proofErr w:type="spellStart"/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>hVimentin</w:t>
      </w:r>
      <w:proofErr w:type="spellEnd"/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/DAPI staining; white frame, </w:t>
      </w:r>
      <w:proofErr w:type="spellStart"/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>hVimentin</w:t>
      </w:r>
      <w:proofErr w:type="spellEnd"/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>/DAPI staining. Scale bar, 200 µm.</w:t>
      </w:r>
    </w:p>
    <w:p w:rsidR="00C156D2" w:rsidRDefault="00475A6D" w:rsidP="00475A6D">
      <w:r w:rsidRPr="000D1914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Fig S4. Histological and </w:t>
      </w:r>
      <w:proofErr w:type="spellStart"/>
      <w:r w:rsidRPr="000D1914">
        <w:rPr>
          <w:rFonts w:ascii="Times New Roman" w:eastAsia="Times New Roman" w:hAnsi="Times New Roman" w:cs="Times New Roman"/>
          <w:b/>
          <w:color w:val="000000" w:themeColor="text1"/>
          <w:sz w:val="24"/>
        </w:rPr>
        <w:t>immunohistochemical</w:t>
      </w:r>
      <w:proofErr w:type="spellEnd"/>
      <w:r w:rsidRPr="000D1914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 analysis of HO in recurrent HO model. </w:t>
      </w:r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H&amp;E staining, </w:t>
      </w:r>
      <w:proofErr w:type="spellStart"/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>Alcian</w:t>
      </w:r>
      <w:proofErr w:type="spellEnd"/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blue, anti-COL1, </w:t>
      </w:r>
      <w:proofErr w:type="spellStart"/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>hVimentin</w:t>
      </w:r>
      <w:proofErr w:type="spellEnd"/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, and DAPI staining </w:t>
      </w:r>
      <w:proofErr w:type="gramStart"/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>are shown</w:t>
      </w:r>
      <w:proofErr w:type="gramEnd"/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. T, Tibia. Black frame, the location of H&amp;E, </w:t>
      </w:r>
      <w:proofErr w:type="spellStart"/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>Alcian</w:t>
      </w:r>
      <w:proofErr w:type="spellEnd"/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blue, and COL1/</w:t>
      </w:r>
      <w:proofErr w:type="spellStart"/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>hVimentin</w:t>
      </w:r>
      <w:proofErr w:type="spellEnd"/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/DAPI staining; white frame, </w:t>
      </w:r>
      <w:proofErr w:type="spellStart"/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>hVimentin</w:t>
      </w:r>
      <w:proofErr w:type="spellEnd"/>
      <w:r w:rsidRPr="000D1914">
        <w:rPr>
          <w:rFonts w:ascii="Times New Roman" w:eastAsia="Times New Roman" w:hAnsi="Times New Roman" w:cs="Times New Roman"/>
          <w:color w:val="000000" w:themeColor="text1"/>
          <w:sz w:val="24"/>
        </w:rPr>
        <w:t>/DAPI staining. Scale bar, 200 µm.</w:t>
      </w:r>
      <w:bookmarkStart w:id="0" w:name="_GoBack"/>
      <w:bookmarkEnd w:id="0"/>
    </w:p>
    <w:sectPr w:rsidR="00C156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A6D"/>
    <w:rsid w:val="00475A6D"/>
    <w:rsid w:val="00806CFE"/>
    <w:rsid w:val="00C15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8E6DBA-94FB-4229-92B4-81E9583E4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46</Characters>
  <Application>Microsoft Office Word</Application>
  <DocSecurity>0</DocSecurity>
  <Lines>26</Lines>
  <Paragraphs>7</Paragraphs>
  <ScaleCrop>false</ScaleCrop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11731</dc:creator>
  <cp:keywords/>
  <dc:description/>
  <cp:lastModifiedBy>E411731</cp:lastModifiedBy>
  <cp:revision>1</cp:revision>
  <dcterms:created xsi:type="dcterms:W3CDTF">2025-04-20T06:44:00Z</dcterms:created>
  <dcterms:modified xsi:type="dcterms:W3CDTF">2025-04-20T06:44:00Z</dcterms:modified>
</cp:coreProperties>
</file>